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4AFB" w:rsidRPr="00414BC7" w:rsidRDefault="0029579D" w:rsidP="00354AFB">
      <w:pPr>
        <w:pStyle w:val="a5"/>
        <w:spacing w:line="360" w:lineRule="auto"/>
        <w:ind w:leftChars="0" w:left="0"/>
        <w:rPr>
          <w:rFonts w:ascii="Times New Roman" w:hAnsi="Times New Roman" w:cs="Times New Roman"/>
          <w:sz w:val="24"/>
          <w:szCs w:val="24"/>
        </w:rPr>
      </w:pPr>
      <w:r w:rsidRPr="00414BC7">
        <w:rPr>
          <w:rFonts w:ascii="Times New Roman" w:hAnsi="Times New Roman" w:cs="Times New Roman"/>
          <w:b/>
          <w:sz w:val="24"/>
          <w:szCs w:val="24"/>
        </w:rPr>
        <w:t>S3 Table.</w:t>
      </w:r>
      <w:r w:rsidRPr="00414BC7">
        <w:rPr>
          <w:rFonts w:ascii="Times New Roman" w:hAnsi="Times New Roman" w:cs="Times New Roman"/>
        </w:rPr>
        <w:t xml:space="preserve"> </w:t>
      </w:r>
      <w:r w:rsidRPr="00414BC7">
        <w:rPr>
          <w:rFonts w:ascii="Times New Roman" w:hAnsi="Times New Roman" w:cs="Times New Roman"/>
          <w:b/>
          <w:sz w:val="24"/>
          <w:szCs w:val="24"/>
        </w:rPr>
        <w:t xml:space="preserve">Results for all models from GLMM analysis examining the effect of environmental factors on Japanese weasel abundance on </w:t>
      </w:r>
      <w:proofErr w:type="spellStart"/>
      <w:r w:rsidRPr="00414BC7">
        <w:rPr>
          <w:rFonts w:ascii="Times New Roman" w:hAnsi="Times New Roman" w:cs="Times New Roman"/>
          <w:b/>
          <w:sz w:val="24"/>
          <w:szCs w:val="24"/>
        </w:rPr>
        <w:t>Izu</w:t>
      </w:r>
      <w:proofErr w:type="spellEnd"/>
      <w:r w:rsidRPr="00414BC7">
        <w:rPr>
          <w:rFonts w:ascii="Times New Roman" w:hAnsi="Times New Roman" w:cs="Times New Roman"/>
          <w:b/>
          <w:sz w:val="24"/>
          <w:szCs w:val="24"/>
        </w:rPr>
        <w:t>-Ohshima Island.</w:t>
      </w:r>
    </w:p>
    <w:tbl>
      <w:tblPr>
        <w:tblW w:w="97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5"/>
        <w:gridCol w:w="567"/>
        <w:gridCol w:w="567"/>
        <w:gridCol w:w="567"/>
        <w:gridCol w:w="567"/>
        <w:gridCol w:w="567"/>
        <w:gridCol w:w="567"/>
        <w:gridCol w:w="567"/>
        <w:gridCol w:w="567"/>
        <w:gridCol w:w="459"/>
        <w:gridCol w:w="781"/>
        <w:gridCol w:w="814"/>
      </w:tblGrid>
      <w:tr w:rsidR="00D724A4" w:rsidRPr="00414BC7" w:rsidTr="00354AFB">
        <w:trPr>
          <w:trHeight w:val="283"/>
        </w:trPr>
        <w:tc>
          <w:tcPr>
            <w:tcW w:w="311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414BC7" w:rsidRDefault="00D724A4" w:rsidP="00D724A4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414BC7" w:rsidRDefault="00D724A4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414BC7" w:rsidRDefault="00D724A4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414BC7" w:rsidRDefault="00D724A4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414BC7" w:rsidRDefault="00D724A4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414BC7" w:rsidRDefault="00D724A4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G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414BC7" w:rsidRDefault="00D724A4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B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414BC7" w:rsidRDefault="00D724A4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D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414BC7" w:rsidRDefault="00D724A4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414BC7" w:rsidRDefault="00D724A4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414BC7" w:rsidRDefault="00D724A4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724A4" w:rsidRPr="00414BC7" w:rsidRDefault="00D724A4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ΔAIC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B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5.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7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17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7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24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8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7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28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7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46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7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7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G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7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9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7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7.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2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5.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7.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6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G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6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7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92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7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13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EC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8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47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EC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8.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73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+G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8.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77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G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8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94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8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95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9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8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99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8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05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8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06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G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8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07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8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1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EC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9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23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+G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5.7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9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39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G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9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41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9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5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9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57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G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6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9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6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9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68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G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9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69</w:t>
            </w:r>
          </w:p>
        </w:tc>
      </w:tr>
      <w:tr w:rsidR="00414BC7" w:rsidRPr="00414BC7" w:rsidTr="00AC7811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EC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9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69</w:t>
            </w:r>
          </w:p>
        </w:tc>
      </w:tr>
      <w:tr w:rsidR="00AC7811" w:rsidRPr="00414BC7" w:rsidTr="00AC7811">
        <w:trPr>
          <w:trHeight w:val="20"/>
        </w:trPr>
        <w:tc>
          <w:tcPr>
            <w:tcW w:w="311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lastRenderedPageBreak/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G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B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D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ΔAIC</w:t>
            </w:r>
          </w:p>
        </w:tc>
      </w:tr>
      <w:tr w:rsidR="00414BC7" w:rsidRPr="00414BC7" w:rsidTr="00AC7811">
        <w:trPr>
          <w:trHeight w:val="20"/>
        </w:trPr>
        <w:tc>
          <w:tcPr>
            <w:tcW w:w="31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EC+GL+B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9.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86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G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8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29.7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87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EC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.15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EC+G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6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0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.22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EC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0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.37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EC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0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.46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EC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7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0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.59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G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9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7.6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0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.64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G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0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.67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9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7.6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0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.7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+G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0.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.72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EC+G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0.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.74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0.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.75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G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7.7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0.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.76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G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0.7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.88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EC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0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.04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+G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5.8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1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.28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EC+G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5.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1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.3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G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1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.41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EC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3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1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.45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EC+GL+B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1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.55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G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8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1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.57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EC+G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1.7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.86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EC+GL+BG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5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1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.96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EC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1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.06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EC+G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7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2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.21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EC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2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.35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G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9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2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.5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G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2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.52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EC+G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2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.69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EC+G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3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.21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EC+GL+BG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3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.55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EC+GL+BG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9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6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33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.96</w:t>
            </w:r>
          </w:p>
        </w:tc>
      </w:tr>
      <w:tr w:rsidR="00414BC7" w:rsidRPr="00414BC7" w:rsidTr="00AC7811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G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5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9.24</w:t>
            </w:r>
          </w:p>
        </w:tc>
      </w:tr>
      <w:tr w:rsidR="00AC7811" w:rsidRPr="00414BC7" w:rsidTr="00AC7811">
        <w:trPr>
          <w:trHeight w:val="20"/>
        </w:trPr>
        <w:tc>
          <w:tcPr>
            <w:tcW w:w="311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lastRenderedPageBreak/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G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B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D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ΔAIC</w:t>
            </w:r>
          </w:p>
        </w:tc>
      </w:tr>
      <w:tr w:rsidR="00414BC7" w:rsidRPr="00414BC7" w:rsidTr="00AC7811">
        <w:trPr>
          <w:trHeight w:val="20"/>
        </w:trPr>
        <w:tc>
          <w:tcPr>
            <w:tcW w:w="31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GL+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7.9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5.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9.26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G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5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9.98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8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6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0.34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G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1.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6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0.36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EC+G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8.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6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0.38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G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9.4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6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0.45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+G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8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6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0.57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+G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6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0.59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EC+G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9.3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6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0.68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G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8.3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6.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0.72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G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6.7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0.88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6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0.92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8758FB" w:rsidP="00414B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l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6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1.1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EC+G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1.11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G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8.3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7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1.21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G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7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1.41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+G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6.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7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1.5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G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7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1.51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+G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7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1.62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EC+G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8.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7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1.66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EC+G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7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1.68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G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7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1.7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EC+G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8.6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7.7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1.88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G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7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1.92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EC+G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7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1.95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7.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7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1.96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8.3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7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2.02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2.14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8.4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8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2.3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9.6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8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2.33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EC+G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2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8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2.38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6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8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2.39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EC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9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8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2.42</w:t>
            </w:r>
          </w:p>
        </w:tc>
      </w:tr>
      <w:tr w:rsidR="00414BC7" w:rsidRPr="00414BC7" w:rsidTr="00AC7811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8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2.44</w:t>
            </w:r>
          </w:p>
        </w:tc>
      </w:tr>
      <w:tr w:rsidR="00AC7811" w:rsidRPr="00414BC7" w:rsidTr="00AC7811">
        <w:trPr>
          <w:trHeight w:val="20"/>
        </w:trPr>
        <w:tc>
          <w:tcPr>
            <w:tcW w:w="311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lastRenderedPageBreak/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G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B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D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7811" w:rsidRPr="00414BC7" w:rsidRDefault="00AC7811" w:rsidP="00AC7811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ΔAIC</w:t>
            </w:r>
          </w:p>
        </w:tc>
      </w:tr>
      <w:tr w:rsidR="00414BC7" w:rsidRPr="00414BC7" w:rsidTr="00AC7811">
        <w:trPr>
          <w:trHeight w:val="20"/>
        </w:trPr>
        <w:tc>
          <w:tcPr>
            <w:tcW w:w="31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GL+D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8.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2.46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EC+GL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7.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8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2.49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EC+G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8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2.58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G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8.8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8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2.66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G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8.7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2.84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8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2.93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8.9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3.02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EC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9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3.24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9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3.28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7.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9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3.34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EC+G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9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3.37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EC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9.4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9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3.45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EC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9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3.58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EC+G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9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3.62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G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9.5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3.63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0.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9.6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3.75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EC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8.7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9.7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3.88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EC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7.6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9.7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3.89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8.7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49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3.96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EC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4.13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4.2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EC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50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4.31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EC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50.3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4.43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50.7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4.85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EC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8.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50.7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4.85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2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50.8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4.94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EC+DB+BF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51.1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5.23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FL+AL+EC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2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51.2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5.4</w:t>
            </w:r>
          </w:p>
        </w:tc>
      </w:tr>
      <w:tr w:rsidR="00414BC7" w:rsidRPr="00414BC7" w:rsidTr="00354AFB">
        <w:trPr>
          <w:trHeight w:val="20"/>
        </w:trPr>
        <w:tc>
          <w:tcPr>
            <w:tcW w:w="31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AL+EC+DB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351.4</w:t>
            </w:r>
          </w:p>
        </w:tc>
        <w:tc>
          <w:tcPr>
            <w:tcW w:w="8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4BC7" w:rsidRPr="00414BC7" w:rsidRDefault="00414BC7" w:rsidP="00414BC7">
            <w:pPr>
              <w:jc w:val="center"/>
              <w:rPr>
                <w:rFonts w:ascii="Times New Roman" w:hAnsi="Times New Roman" w:cs="Times New Roman"/>
              </w:rPr>
            </w:pPr>
            <w:r w:rsidRPr="00414BC7">
              <w:rPr>
                <w:rFonts w:ascii="Times New Roman" w:hAnsi="Times New Roman" w:cs="Times New Roman"/>
              </w:rPr>
              <w:t>25.58</w:t>
            </w:r>
          </w:p>
        </w:tc>
      </w:tr>
    </w:tbl>
    <w:p w:rsidR="00D724A4" w:rsidRPr="00414BC7" w:rsidRDefault="00D724A4" w:rsidP="00D724A4">
      <w:pPr>
        <w:rPr>
          <w:rFonts w:ascii="Times New Roman" w:hAnsi="Times New Roman" w:cs="Times New Roman"/>
        </w:rPr>
      </w:pPr>
    </w:p>
    <w:p w:rsidR="00354AFB" w:rsidRPr="00414BC7" w:rsidRDefault="00354AFB" w:rsidP="00354AFB">
      <w:pPr>
        <w:pStyle w:val="a5"/>
        <w:ind w:leftChars="0" w:left="0"/>
        <w:rPr>
          <w:rFonts w:ascii="Times New Roman" w:hAnsi="Times New Roman" w:cs="Times New Roman"/>
          <w:sz w:val="24"/>
          <w:szCs w:val="24"/>
        </w:rPr>
      </w:pPr>
      <w:r w:rsidRPr="00414BC7">
        <w:rPr>
          <w:rFonts w:ascii="Times New Roman" w:hAnsi="Times New Roman" w:cs="Times New Roman"/>
          <w:sz w:val="24"/>
          <w:szCs w:val="24"/>
        </w:rPr>
        <w:t xml:space="preserve">IC: </w:t>
      </w:r>
      <w:r w:rsidR="00873843">
        <w:rPr>
          <w:rFonts w:ascii="Times New Roman" w:hAnsi="Times New Roman" w:cs="Times New Roman"/>
          <w:sz w:val="24"/>
          <w:szCs w:val="24"/>
        </w:rPr>
        <w:t>I</w:t>
      </w:r>
      <w:bookmarkStart w:id="0" w:name="_GoBack"/>
      <w:bookmarkEnd w:id="0"/>
      <w:r w:rsidRPr="00414BC7">
        <w:rPr>
          <w:rFonts w:ascii="Times New Roman" w:hAnsi="Times New Roman" w:cs="Times New Roman"/>
          <w:sz w:val="24"/>
          <w:szCs w:val="24"/>
        </w:rPr>
        <w:t xml:space="preserve">ntercept; FL: Field; AL: Artificial land; EC: Evergreen coniferous forest; GL: Grassland; BG: Bare ground; DB: Deciduous broadleaf forest; BF: Bamboo forest; df: Degrees of freedom. </w:t>
      </w:r>
    </w:p>
    <w:p w:rsidR="00354AFB" w:rsidRPr="00414BC7" w:rsidRDefault="00354AFB" w:rsidP="00D724A4">
      <w:pPr>
        <w:rPr>
          <w:rFonts w:ascii="Times New Roman" w:hAnsi="Times New Roman" w:cs="Times New Roman"/>
        </w:rPr>
      </w:pPr>
    </w:p>
    <w:sectPr w:rsidR="00354AFB" w:rsidRPr="00414BC7" w:rsidSect="00D724A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4A4"/>
    <w:rsid w:val="001A3370"/>
    <w:rsid w:val="0029579D"/>
    <w:rsid w:val="00354AFB"/>
    <w:rsid w:val="003714C7"/>
    <w:rsid w:val="00414BC7"/>
    <w:rsid w:val="00873843"/>
    <w:rsid w:val="008758FB"/>
    <w:rsid w:val="00A52493"/>
    <w:rsid w:val="00AC7811"/>
    <w:rsid w:val="00B82941"/>
    <w:rsid w:val="00D72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8A0CE6"/>
  <w15:chartTrackingRefBased/>
  <w15:docId w15:val="{AFBD6B4B-6F0A-472F-ABF1-4D476CF75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724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724A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354AF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9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F8F3E-79AD-4136-BB32-D4D2F26E2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00</Words>
  <Characters>5700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英治</dc:creator>
  <cp:keywords/>
  <dc:description/>
  <cp:lastModifiedBy>井上英治</cp:lastModifiedBy>
  <cp:revision>7</cp:revision>
  <dcterms:created xsi:type="dcterms:W3CDTF">2025-02-28T23:52:00Z</dcterms:created>
  <dcterms:modified xsi:type="dcterms:W3CDTF">2025-03-27T06:55:00Z</dcterms:modified>
</cp:coreProperties>
</file>